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6D36" w:rsidRPr="00246EDD" w:rsidRDefault="00366D36" w:rsidP="00366D36">
      <w:pPr>
        <w:spacing w:line="480" w:lineRule="auto"/>
        <w:rPr>
          <w:rFonts w:ascii="Times New Roman" w:hAnsi="Times New Roman" w:cs="Times New Roman"/>
        </w:rPr>
      </w:pPr>
      <w:r w:rsidRPr="00246EDD">
        <w:rPr>
          <w:rFonts w:ascii="Times New Roman" w:hAnsi="Times New Roman" w:cs="Times New Roman"/>
          <w:b/>
        </w:rPr>
        <w:t xml:space="preserve">Supplemental Table S1 – </w:t>
      </w:r>
      <w:r w:rsidRPr="00246EDD">
        <w:rPr>
          <w:rFonts w:ascii="Times New Roman" w:hAnsi="Times New Roman" w:cs="Times New Roman"/>
        </w:rPr>
        <w:t xml:space="preserve">Raw </w:t>
      </w:r>
      <w:proofErr w:type="spellStart"/>
      <w:r w:rsidRPr="00246EDD">
        <w:rPr>
          <w:rFonts w:ascii="Times New Roman" w:hAnsi="Times New Roman" w:cs="Times New Roman"/>
        </w:rPr>
        <w:t>qRT</w:t>
      </w:r>
      <w:proofErr w:type="spellEnd"/>
      <w:r w:rsidRPr="00246EDD">
        <w:rPr>
          <w:rFonts w:ascii="Times New Roman" w:hAnsi="Times New Roman" w:cs="Times New Roman"/>
        </w:rPr>
        <w:t>-PCR Data for Figure 3C</w:t>
      </w:r>
    </w:p>
    <w:tbl>
      <w:tblPr>
        <w:tblW w:w="10702" w:type="dxa"/>
        <w:tblInd w:w="-564" w:type="dxa"/>
        <w:tblLook w:val="04A0" w:firstRow="1" w:lastRow="0" w:firstColumn="1" w:lastColumn="0" w:noHBand="0" w:noVBand="1"/>
      </w:tblPr>
      <w:tblGrid>
        <w:gridCol w:w="1391"/>
        <w:gridCol w:w="1579"/>
        <w:gridCol w:w="1596"/>
        <w:gridCol w:w="1630"/>
        <w:gridCol w:w="3180"/>
        <w:gridCol w:w="1326"/>
      </w:tblGrid>
      <w:tr w:rsidR="00366D36" w:rsidRPr="00246EDD" w:rsidTr="00811F89">
        <w:trPr>
          <w:trHeight w:val="33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D36" w:rsidRPr="00246EDD" w:rsidRDefault="00366D36" w:rsidP="00811F8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b/>
                <w:color w:val="000000"/>
              </w:rPr>
              <w:t>Treatmen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D36" w:rsidRPr="00246EDD" w:rsidRDefault="00366D36" w:rsidP="00811F8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Average </w:t>
            </w:r>
            <w:r w:rsidRPr="00246ED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ECO1</w:t>
            </w:r>
            <w:r w:rsidRPr="00246ED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C</w:t>
            </w:r>
            <w:r w:rsidRPr="00246EDD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D36" w:rsidRPr="00246EDD" w:rsidRDefault="00366D36" w:rsidP="00811F8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Average </w:t>
            </w:r>
            <w:r w:rsidRPr="00246ED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RPN2</w:t>
            </w:r>
            <w:r w:rsidRPr="00246ED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C</w:t>
            </w:r>
            <w:r w:rsidRPr="00246EDD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T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D36" w:rsidRPr="00246EDD" w:rsidRDefault="00366D36" w:rsidP="00811F8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32703">
              <w:rPr>
                <w:rFonts w:ascii="Cambria Math" w:eastAsia="Times New Roman" w:hAnsi="Cambria Math" w:cs="Cambria Math"/>
                <w:b/>
                <w:color w:val="000000"/>
              </w:rPr>
              <w:t>△</w:t>
            </w:r>
            <w:r w:rsidRPr="00246EDD">
              <w:rPr>
                <w:rFonts w:ascii="Times New Roman" w:eastAsia="Times New Roman" w:hAnsi="Times New Roman" w:cs="Times New Roman"/>
                <w:b/>
                <w:color w:val="000000"/>
              </w:rPr>
              <w:t>C</w:t>
            </w:r>
            <w:r w:rsidRPr="00246EDD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T</w:t>
            </w:r>
            <w:r w:rsidRPr="00246ED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246ED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ECO1-RPN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D36" w:rsidRPr="00246EDD" w:rsidRDefault="00366D36" w:rsidP="00811F8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32703">
              <w:rPr>
                <w:rFonts w:ascii="Cambria Math" w:eastAsia="Times New Roman" w:hAnsi="Cambria Math" w:cs="Cambria Math"/>
                <w:b/>
                <w:color w:val="000000"/>
              </w:rPr>
              <w:t>△△</w:t>
            </w:r>
            <w:r w:rsidRPr="00246EDD">
              <w:rPr>
                <w:rFonts w:ascii="Times New Roman" w:eastAsia="Times New Roman" w:hAnsi="Times New Roman" w:cs="Times New Roman"/>
                <w:b/>
                <w:color w:val="000000"/>
              </w:rPr>
              <w:t>C</w:t>
            </w:r>
            <w:r w:rsidRPr="00246EDD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 xml:space="preserve">T </w:t>
            </w:r>
            <w:r w:rsidRPr="00246ED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(Avg. </w:t>
            </w:r>
            <w:r w:rsidRPr="00232703">
              <w:rPr>
                <w:rFonts w:ascii="Cambria Math" w:eastAsia="Times New Roman" w:hAnsi="Cambria Math" w:cs="Cambria Math"/>
                <w:b/>
                <w:color w:val="000000"/>
              </w:rPr>
              <w:t>△</w:t>
            </w:r>
            <w:r w:rsidRPr="00246EDD">
              <w:rPr>
                <w:rFonts w:ascii="Times New Roman" w:eastAsia="Times New Roman" w:hAnsi="Times New Roman" w:cs="Times New Roman"/>
                <w:b/>
                <w:color w:val="000000"/>
              </w:rPr>
              <w:t>C</w:t>
            </w:r>
            <w:r w:rsidRPr="00246EDD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 xml:space="preserve">T </w:t>
            </w:r>
            <w:r w:rsidRPr="00246ED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Exp. - Avg. </w:t>
            </w:r>
            <w:r w:rsidRPr="00232703">
              <w:rPr>
                <w:rFonts w:ascii="Cambria Math" w:eastAsia="Times New Roman" w:hAnsi="Cambria Math" w:cs="Cambria Math"/>
                <w:b/>
                <w:color w:val="000000"/>
              </w:rPr>
              <w:t>△</w:t>
            </w:r>
            <w:r w:rsidRPr="00246EDD">
              <w:rPr>
                <w:rFonts w:ascii="Times New Roman" w:eastAsia="Times New Roman" w:hAnsi="Times New Roman" w:cs="Times New Roman"/>
                <w:b/>
                <w:color w:val="000000"/>
              </w:rPr>
              <w:t>C</w:t>
            </w:r>
            <w:r w:rsidRPr="00246EDD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 xml:space="preserve">T </w:t>
            </w:r>
            <w:r w:rsidRPr="00246EDD">
              <w:rPr>
                <w:rFonts w:ascii="Times New Roman" w:eastAsia="Times New Roman" w:hAnsi="Times New Roman" w:cs="Times New Roman"/>
                <w:b/>
                <w:color w:val="000000"/>
              </w:rPr>
              <w:t>Con.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D36" w:rsidRPr="00246EDD" w:rsidRDefault="00366D36" w:rsidP="00811F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b/>
                <w:color w:val="000000"/>
              </w:rPr>
              <w:t>Fold Change</w:t>
            </w:r>
          </w:p>
        </w:tc>
      </w:tr>
      <w:tr w:rsidR="00366D36" w:rsidRPr="00246EDD" w:rsidTr="00811F89">
        <w:trPr>
          <w:trHeight w:val="33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D36" w:rsidRPr="00246EDD" w:rsidRDefault="00366D36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 xml:space="preserve">Untreated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D36" w:rsidRPr="00246EDD" w:rsidRDefault="00366D36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 xml:space="preserve">19.74 +/- </w:t>
            </w:r>
          </w:p>
          <w:p w:rsidR="00366D36" w:rsidRPr="00246EDD" w:rsidRDefault="00366D36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D36" w:rsidRPr="00246EDD" w:rsidRDefault="00366D36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 xml:space="preserve">14.8 +/- </w:t>
            </w:r>
          </w:p>
          <w:p w:rsidR="00366D36" w:rsidRPr="00246EDD" w:rsidRDefault="00366D36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D36" w:rsidRPr="00246EDD" w:rsidRDefault="00366D36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 xml:space="preserve">4.94 +/- </w:t>
            </w:r>
          </w:p>
          <w:p w:rsidR="00366D36" w:rsidRPr="00246EDD" w:rsidRDefault="00366D36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D36" w:rsidRPr="00246EDD" w:rsidRDefault="00366D36" w:rsidP="00811F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 xml:space="preserve">-0.75 +/- </w:t>
            </w:r>
          </w:p>
          <w:p w:rsidR="00366D36" w:rsidRPr="00246EDD" w:rsidRDefault="00366D36" w:rsidP="00811F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D36" w:rsidRPr="00246EDD" w:rsidRDefault="00366D36" w:rsidP="00811F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2.68 (0.44-6.36)</w:t>
            </w:r>
          </w:p>
        </w:tc>
      </w:tr>
      <w:tr w:rsidR="00366D36" w:rsidRPr="00246EDD" w:rsidTr="00811F89">
        <w:trPr>
          <w:trHeight w:val="33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D36" w:rsidRPr="00246EDD" w:rsidRDefault="00366D36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MM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D36" w:rsidRPr="00246EDD" w:rsidRDefault="00366D36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 xml:space="preserve">18.36 +/- </w:t>
            </w:r>
          </w:p>
          <w:p w:rsidR="00366D36" w:rsidRPr="00246EDD" w:rsidRDefault="00366D36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D36" w:rsidRPr="00246EDD" w:rsidRDefault="00366D36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 xml:space="preserve">14.17 +/- </w:t>
            </w:r>
          </w:p>
          <w:p w:rsidR="00366D36" w:rsidRPr="00246EDD" w:rsidRDefault="00366D36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D36" w:rsidRPr="00246EDD" w:rsidRDefault="00366D36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 xml:space="preserve">4.19 +/- </w:t>
            </w:r>
          </w:p>
          <w:p w:rsidR="00366D36" w:rsidRPr="00246EDD" w:rsidRDefault="00366D36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D36" w:rsidRPr="00246EDD" w:rsidRDefault="00366D36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D36" w:rsidRPr="00232703" w:rsidRDefault="00366D36" w:rsidP="00811F8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66D36" w:rsidRPr="00246EDD" w:rsidTr="00811F89">
        <w:trPr>
          <w:trHeight w:val="33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D36" w:rsidRPr="00246EDD" w:rsidRDefault="00366D36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 xml:space="preserve">Untreated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D36" w:rsidRPr="00246EDD" w:rsidRDefault="00366D36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 xml:space="preserve">18.50 +/- </w:t>
            </w:r>
          </w:p>
          <w:p w:rsidR="00366D36" w:rsidRPr="00246EDD" w:rsidRDefault="00366D36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D36" w:rsidRPr="00246EDD" w:rsidRDefault="00366D36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 xml:space="preserve">14.19 +/- </w:t>
            </w:r>
          </w:p>
          <w:p w:rsidR="00366D36" w:rsidRPr="00246EDD" w:rsidRDefault="00366D36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D36" w:rsidRPr="00246EDD" w:rsidRDefault="00366D36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 xml:space="preserve">4.31 +/- </w:t>
            </w:r>
          </w:p>
          <w:p w:rsidR="00366D36" w:rsidRPr="00246EDD" w:rsidRDefault="00366D36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D36" w:rsidRPr="00246EDD" w:rsidRDefault="00366D36" w:rsidP="00811F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 xml:space="preserve">-0.27 +/- </w:t>
            </w:r>
          </w:p>
          <w:p w:rsidR="00366D36" w:rsidRPr="00246EDD" w:rsidRDefault="00366D36" w:rsidP="00811F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 xml:space="preserve">0.6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D36" w:rsidRPr="00246EDD" w:rsidRDefault="00366D36" w:rsidP="00811F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1.21 (0.80-1.83)</w:t>
            </w:r>
          </w:p>
        </w:tc>
      </w:tr>
      <w:tr w:rsidR="00366D36" w:rsidRPr="00246EDD" w:rsidTr="00811F89">
        <w:trPr>
          <w:trHeight w:val="33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D36" w:rsidRPr="00246EDD" w:rsidRDefault="00366D36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46EDD">
              <w:rPr>
                <w:rFonts w:ascii="Times New Roman" w:eastAsia="Times New Roman" w:hAnsi="Times New Roman" w:cs="Times New Roman"/>
                <w:color w:val="000000"/>
              </w:rPr>
              <w:t>Zeocin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D36" w:rsidRPr="00246EDD" w:rsidRDefault="00366D36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 xml:space="preserve">17.75 +/- </w:t>
            </w:r>
          </w:p>
          <w:p w:rsidR="00366D36" w:rsidRPr="00246EDD" w:rsidRDefault="00366D36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D36" w:rsidRPr="00246EDD" w:rsidRDefault="00366D36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 xml:space="preserve">13.71 +/- </w:t>
            </w:r>
          </w:p>
          <w:p w:rsidR="00366D36" w:rsidRPr="00246EDD" w:rsidRDefault="00366D36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D36" w:rsidRPr="00246EDD" w:rsidRDefault="00366D36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 xml:space="preserve">4.04 +/- </w:t>
            </w:r>
          </w:p>
          <w:p w:rsidR="00366D36" w:rsidRPr="00246EDD" w:rsidRDefault="00366D36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D36" w:rsidRPr="00246EDD" w:rsidRDefault="00366D36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D36" w:rsidRPr="00232703" w:rsidRDefault="00366D36" w:rsidP="00811F8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66D36" w:rsidRPr="00246EDD" w:rsidTr="00811F89">
        <w:trPr>
          <w:trHeight w:val="33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D36" w:rsidRPr="00246EDD" w:rsidRDefault="00366D36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 xml:space="preserve">Untreated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D36" w:rsidRPr="00246EDD" w:rsidRDefault="00366D36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 xml:space="preserve">18.74 +/- </w:t>
            </w:r>
          </w:p>
          <w:p w:rsidR="00366D36" w:rsidRPr="00246EDD" w:rsidRDefault="00366D36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D36" w:rsidRPr="00246EDD" w:rsidRDefault="00366D36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 xml:space="preserve">14.22 +/- </w:t>
            </w:r>
          </w:p>
          <w:p w:rsidR="00366D36" w:rsidRPr="00246EDD" w:rsidRDefault="00366D36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D36" w:rsidRPr="00246EDD" w:rsidRDefault="00366D36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 xml:space="preserve">4.52 +/- </w:t>
            </w:r>
          </w:p>
          <w:p w:rsidR="00366D36" w:rsidRPr="00246EDD" w:rsidRDefault="00366D36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D36" w:rsidRPr="00246EDD" w:rsidRDefault="00366D36" w:rsidP="00811F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 xml:space="preserve">-0.73 +/- </w:t>
            </w:r>
          </w:p>
          <w:p w:rsidR="00366D36" w:rsidRPr="00246EDD" w:rsidRDefault="00366D36" w:rsidP="00811F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D36" w:rsidRPr="00246EDD" w:rsidRDefault="00366D36" w:rsidP="00811F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1.66 (1.01-2.73)</w:t>
            </w:r>
          </w:p>
        </w:tc>
      </w:tr>
      <w:tr w:rsidR="00366D36" w:rsidRPr="00246EDD" w:rsidTr="00811F89">
        <w:trPr>
          <w:trHeight w:val="33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D36" w:rsidRPr="00246EDD" w:rsidRDefault="00366D36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HU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D36" w:rsidRPr="00246EDD" w:rsidRDefault="00366D36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 xml:space="preserve">17.77 +/- </w:t>
            </w:r>
          </w:p>
          <w:p w:rsidR="00366D36" w:rsidRPr="00246EDD" w:rsidRDefault="00366D36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D36" w:rsidRPr="00246EDD" w:rsidRDefault="00366D36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 xml:space="preserve">13.98 +/- </w:t>
            </w:r>
          </w:p>
          <w:p w:rsidR="00366D36" w:rsidRPr="00246EDD" w:rsidRDefault="00366D36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D36" w:rsidRPr="00246EDD" w:rsidRDefault="00366D36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 xml:space="preserve">3.79 +/- </w:t>
            </w:r>
          </w:p>
          <w:p w:rsidR="00366D36" w:rsidRPr="00246EDD" w:rsidRDefault="00366D36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D36" w:rsidRPr="00246EDD" w:rsidRDefault="00366D36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D36" w:rsidRPr="00232703" w:rsidRDefault="00366D36" w:rsidP="00811F8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366D36" w:rsidRPr="00246EDD" w:rsidRDefault="00366D36" w:rsidP="00366D36">
      <w:pPr>
        <w:spacing w:line="480" w:lineRule="auto"/>
        <w:rPr>
          <w:rFonts w:ascii="Times New Roman" w:hAnsi="Times New Roman" w:cs="Times New Roman"/>
        </w:rPr>
      </w:pPr>
    </w:p>
    <w:p w:rsidR="00366D36" w:rsidRPr="00246EDD" w:rsidRDefault="00366D36" w:rsidP="00366D36">
      <w:pPr>
        <w:spacing w:line="480" w:lineRule="auto"/>
        <w:rPr>
          <w:rFonts w:ascii="Times New Roman" w:hAnsi="Times New Roman" w:cs="Times New Roman"/>
        </w:rPr>
      </w:pPr>
    </w:p>
    <w:p w:rsidR="00366D36" w:rsidRPr="00246EDD" w:rsidRDefault="00366D36" w:rsidP="00366D36">
      <w:pPr>
        <w:spacing w:line="480" w:lineRule="auto"/>
        <w:rPr>
          <w:rFonts w:ascii="Times New Roman" w:hAnsi="Times New Roman" w:cs="Times New Roman"/>
        </w:rPr>
      </w:pPr>
    </w:p>
    <w:p w:rsidR="00366D36" w:rsidRPr="00246EDD" w:rsidRDefault="00366D36" w:rsidP="00366D36">
      <w:pPr>
        <w:spacing w:line="480" w:lineRule="auto"/>
        <w:rPr>
          <w:rFonts w:ascii="Times New Roman" w:hAnsi="Times New Roman" w:cs="Times New Roman"/>
        </w:rPr>
      </w:pPr>
    </w:p>
    <w:p w:rsidR="00366D36" w:rsidRPr="00246EDD" w:rsidRDefault="00366D36" w:rsidP="00366D36">
      <w:pPr>
        <w:spacing w:line="480" w:lineRule="auto"/>
        <w:rPr>
          <w:rFonts w:ascii="Times New Roman" w:hAnsi="Times New Roman" w:cs="Times New Roman"/>
        </w:rPr>
      </w:pPr>
    </w:p>
    <w:p w:rsidR="00471514" w:rsidRDefault="00471514">
      <w:bookmarkStart w:id="0" w:name="_GoBack"/>
      <w:bookmarkEnd w:id="0"/>
    </w:p>
    <w:sectPr w:rsidR="004715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03F"/>
    <w:rsid w:val="00366D36"/>
    <w:rsid w:val="00471514"/>
    <w:rsid w:val="0082403F"/>
    <w:rsid w:val="00EE2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D3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D3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0-12-17T00:46:00Z</dcterms:created>
  <dcterms:modified xsi:type="dcterms:W3CDTF">2020-12-17T00:46:00Z</dcterms:modified>
</cp:coreProperties>
</file>